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6B74A" w14:textId="77777777" w:rsidR="001A78C3" w:rsidRDefault="00000000">
      <w:pPr>
        <w:spacing w:line="279" w:lineRule="auto"/>
        <w:jc w:val="center"/>
        <w:rPr>
          <w:rFonts w:ascii="Aptos" w:eastAsia="Aptos" w:hAnsi="Aptos" w:cs="Aptos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MATERIAL</w:t>
      </w:r>
    </w:p>
    <w:p w14:paraId="0D528281" w14:textId="77777777" w:rsidR="001A78C3" w:rsidRDefault="00000000">
      <w:pPr>
        <w:spacing w:before="240" w:line="279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T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: Cephalosporin and penicillin agent given for first course </w:t>
      </w:r>
    </w:p>
    <w:tbl>
      <w:tblPr>
        <w:tblStyle w:val="a"/>
        <w:tblW w:w="688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26"/>
        <w:gridCol w:w="1571"/>
        <w:gridCol w:w="1653"/>
        <w:gridCol w:w="1133"/>
      </w:tblGrid>
      <w:tr w:rsidR="001A78C3" w14:paraId="010E7336" w14:textId="77777777" w:rsidTr="00A87958">
        <w:trPr>
          <w:trHeight w:val="300"/>
        </w:trPr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1654291" w14:textId="77777777" w:rsidR="001A78C3" w:rsidRDefault="00000000">
            <w:pPr>
              <w:spacing w:before="240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4B774E4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intervention</w:t>
            </w:r>
          </w:p>
          <w:p w14:paraId="5D0C1BDA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 = 118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4956FE9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intervention</w:t>
            </w:r>
          </w:p>
          <w:p w14:paraId="63F2FED5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 = 117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C270C43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-value </w:t>
            </w:r>
          </w:p>
        </w:tc>
      </w:tr>
      <w:tr w:rsidR="001A78C3" w14:paraId="0EE4619D" w14:textId="77777777" w:rsidTr="00A87958">
        <w:trPr>
          <w:trHeight w:val="300"/>
        </w:trPr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22667E50" w14:textId="77777777" w:rsidR="001A78C3" w:rsidRDefault="00000000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phalosporin*</w:t>
            </w:r>
          </w:p>
          <w:p w14:paraId="51089688" w14:textId="77777777" w:rsidR="001A78C3" w:rsidRDefault="00000000">
            <w:pPr>
              <w:spacing w:before="240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Cefazolin</w:t>
            </w:r>
          </w:p>
          <w:p w14:paraId="5183D215" w14:textId="77777777" w:rsidR="001A78C3" w:rsidRDefault="00000000">
            <w:pPr>
              <w:spacing w:before="240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Cefepime </w:t>
            </w:r>
          </w:p>
          <w:p w14:paraId="491F5CB9" w14:textId="77777777" w:rsidR="001A78C3" w:rsidRDefault="00000000">
            <w:pPr>
              <w:spacing w:before="240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Cefoxitin</w:t>
            </w:r>
          </w:p>
          <w:p w14:paraId="53351107" w14:textId="77777777" w:rsidR="001A78C3" w:rsidRDefault="00000000">
            <w:pPr>
              <w:spacing w:before="240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Cefpodoxime </w:t>
            </w:r>
          </w:p>
          <w:p w14:paraId="35DB21FE" w14:textId="77777777" w:rsidR="001A78C3" w:rsidRDefault="00000000">
            <w:pPr>
              <w:spacing w:before="240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Ceftriaxone </w:t>
            </w:r>
          </w:p>
          <w:p w14:paraId="32B3EF0E" w14:textId="77777777" w:rsidR="001A78C3" w:rsidRDefault="00000000">
            <w:pPr>
              <w:spacing w:before="240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Cephalexin 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BE6C780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 (27.1)</w:t>
            </w:r>
          </w:p>
          <w:p w14:paraId="1F80440E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14:paraId="16BF9CAA" w14:textId="77777777" w:rsidR="001A78C3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14:paraId="4FE9D57D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58AFEAEF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14:paraId="6FD4BA73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  <w:p w14:paraId="4F01AFA2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EBBBC63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 (66.7)</w:t>
            </w:r>
          </w:p>
          <w:p w14:paraId="5336CFF8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  <w:p w14:paraId="78D54B29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  <w:p w14:paraId="29B15D94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145FD002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3ABB9D04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  <w:p w14:paraId="4A837673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063E502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1</w:t>
            </w:r>
          </w:p>
          <w:p w14:paraId="03553F4B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  <w:p w14:paraId="7869D13F" w14:textId="77777777" w:rsidR="001A78C3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  <w:p w14:paraId="0E8D5627" w14:textId="77777777" w:rsidR="001A78C3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  <w:p w14:paraId="5F2ECEBD" w14:textId="77777777" w:rsidR="001A78C3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  <w:p w14:paraId="21BE07D2" w14:textId="77777777" w:rsidR="001A78C3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  <w:p w14:paraId="123ED0FE" w14:textId="77777777" w:rsidR="001A78C3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1A78C3" w14:paraId="52A4D772" w14:textId="77777777" w:rsidTr="00A87958">
        <w:trPr>
          <w:trHeight w:val="300"/>
        </w:trPr>
        <w:tc>
          <w:tcPr>
            <w:tcW w:w="2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A81867F" w14:textId="77777777" w:rsidR="001A78C3" w:rsidRDefault="00000000">
            <w:pPr>
              <w:spacing w:before="240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nicillin (amoxicillin/clavulanate)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6119466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B76D3DC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8AA91B6" w14:textId="77777777" w:rsidR="001A78C3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</w:tr>
    </w:tbl>
    <w:p w14:paraId="18EA1293" w14:textId="77777777" w:rsidR="001A78C3" w:rsidRDefault="001A78C3">
      <w:pPr>
        <w:spacing w:after="160" w:line="279" w:lineRule="auto"/>
        <w:rPr>
          <w:rFonts w:ascii="Aptos" w:eastAsia="Aptos" w:hAnsi="Aptos" w:cs="Aptos"/>
          <w:sz w:val="24"/>
          <w:szCs w:val="24"/>
        </w:rPr>
      </w:pPr>
    </w:p>
    <w:p w14:paraId="66D742EE" w14:textId="77777777" w:rsidR="001A78C3" w:rsidRDefault="00000000">
      <w:pPr>
        <w:spacing w:before="240" w:line="257" w:lineRule="auto"/>
        <w:rPr>
          <w:rFonts w:ascii="Aptos" w:eastAsia="Aptos" w:hAnsi="Aptos" w:cs="Aptos"/>
          <w:sz w:val="24"/>
          <w:szCs w:val="24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Data reported in n (%), unless otherwise noted.</w:t>
      </w:r>
    </w:p>
    <w:p w14:paraId="6B2F80C5" w14:textId="66AD7799" w:rsidR="001A78C3" w:rsidRDefault="00000000">
      <w:pPr>
        <w:spacing w:before="240" w:line="257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*</w:t>
      </w:r>
      <w:r w:rsidR="00A87958">
        <w:rPr>
          <w:rFonts w:ascii="Times New Roman" w:eastAsia="Times New Roman" w:hAnsi="Times New Roman" w:cs="Times New Roman"/>
          <w:sz w:val="18"/>
          <w:szCs w:val="18"/>
        </w:rPr>
        <w:t>Patients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could have received more than one cephalosporin during the first course of treatment </w:t>
      </w:r>
      <w:r w:rsidR="00A87958">
        <w:rPr>
          <w:rFonts w:ascii="Times New Roman" w:eastAsia="Times New Roman" w:hAnsi="Times New Roman" w:cs="Times New Roman"/>
          <w:sz w:val="18"/>
          <w:szCs w:val="18"/>
        </w:rPr>
        <w:t xml:space="preserve">(switching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agents to broaden or narrow therapy or for IV to PO transition). </w:t>
      </w:r>
    </w:p>
    <w:p w14:paraId="186BFD61" w14:textId="77777777" w:rsidR="001A78C3" w:rsidRDefault="001A78C3">
      <w:pPr>
        <w:spacing w:before="240" w:line="257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01E436CD" w14:textId="77777777" w:rsidR="001A78C3" w:rsidRDefault="00000000">
      <w:pPr>
        <w:spacing w:before="240" w:after="240" w:line="279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</w:p>
    <w:p w14:paraId="2B1711AB" w14:textId="77777777" w:rsidR="001A78C3" w:rsidRDefault="001A78C3">
      <w:pPr>
        <w:spacing w:before="240" w:after="240" w:line="279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2F0D93A2" w14:textId="77777777" w:rsidR="001A78C3" w:rsidRDefault="001A78C3">
      <w:pPr>
        <w:spacing w:before="240" w:after="240" w:line="279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36E57569" w14:textId="77777777" w:rsidR="001A78C3" w:rsidRDefault="001A78C3">
      <w:pPr>
        <w:spacing w:before="240" w:after="240" w:line="279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1BD60288" w14:textId="77777777" w:rsidR="001A78C3" w:rsidRDefault="001A78C3">
      <w:pPr>
        <w:spacing w:before="240" w:after="240" w:line="279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7C2BD685" w14:textId="77777777" w:rsidR="001A78C3" w:rsidRDefault="001A78C3">
      <w:pPr>
        <w:spacing w:before="240" w:after="240" w:line="279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38D1B895" w14:textId="77777777" w:rsidR="001A78C3" w:rsidRDefault="001A78C3">
      <w:pPr>
        <w:spacing w:before="240" w:after="240" w:line="279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60A3072A" w14:textId="77777777" w:rsidR="001A78C3" w:rsidRDefault="001A78C3">
      <w:pPr>
        <w:spacing w:before="240" w:after="240" w:line="279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6956CAB2" w14:textId="77777777" w:rsidR="001A78C3" w:rsidRDefault="00000000">
      <w:pPr>
        <w:spacing w:before="240" w:line="279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eT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: Antibiotic received at discharge </w:t>
      </w:r>
    </w:p>
    <w:tbl>
      <w:tblPr>
        <w:tblStyle w:val="a0"/>
        <w:tblW w:w="768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21"/>
        <w:gridCol w:w="1584"/>
        <w:gridCol w:w="1759"/>
        <w:gridCol w:w="1425"/>
      </w:tblGrid>
      <w:tr w:rsidR="001A78C3" w14:paraId="66139A87" w14:textId="77777777">
        <w:trPr>
          <w:trHeight w:val="300"/>
        </w:trPr>
        <w:tc>
          <w:tcPr>
            <w:tcW w:w="2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1AAF2D8" w14:textId="77777777" w:rsidR="001A78C3" w:rsidRDefault="00000000">
            <w:pPr>
              <w:spacing w:before="240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56331CB0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intervention</w:t>
            </w:r>
          </w:p>
          <w:p w14:paraId="01E06C13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 = 118)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99ECA1B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intervention</w:t>
            </w:r>
          </w:p>
          <w:p w14:paraId="7BBC1FEF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 = 117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B221885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A78C3" w14:paraId="05F3D07A" w14:textId="77777777">
        <w:trPr>
          <w:trHeight w:val="300"/>
        </w:trPr>
        <w:tc>
          <w:tcPr>
            <w:tcW w:w="2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91C22C2" w14:textId="77777777" w:rsidR="001A78C3" w:rsidRDefault="00000000">
            <w:pPr>
              <w:spacing w:before="240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eived antibiotics at discharge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76E2DA9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 (23.7)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8DAADA6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17.9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8447971" w14:textId="77777777" w:rsidR="001A78C3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1A78C3" w14:paraId="605DCD5A" w14:textId="77777777">
        <w:trPr>
          <w:trHeight w:val="300"/>
        </w:trPr>
        <w:tc>
          <w:tcPr>
            <w:tcW w:w="2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591856D" w14:textId="77777777" w:rsidR="001A78C3" w:rsidRDefault="00000000">
            <w:pPr>
              <w:spacing w:before="240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biotic received</w:t>
            </w:r>
          </w:p>
          <w:p w14:paraId="6AB88DC6" w14:textId="77777777" w:rsidR="001A78C3" w:rsidRDefault="00000000">
            <w:pPr>
              <w:spacing w:before="240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Penicillin</w:t>
            </w:r>
          </w:p>
          <w:p w14:paraId="4523C36A" w14:textId="77777777" w:rsidR="001A78C3" w:rsidRDefault="00000000">
            <w:pPr>
              <w:spacing w:before="240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Cephalosporin</w:t>
            </w:r>
          </w:p>
          <w:p w14:paraId="080C9539" w14:textId="77777777" w:rsidR="001A78C3" w:rsidRDefault="00000000">
            <w:pPr>
              <w:spacing w:before="240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Carbapenem</w:t>
            </w:r>
          </w:p>
          <w:p w14:paraId="65C56BC5" w14:textId="77777777" w:rsidR="001A78C3" w:rsidRDefault="00000000">
            <w:pPr>
              <w:spacing w:before="240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Clindamycin </w:t>
            </w:r>
          </w:p>
          <w:p w14:paraId="61C44A04" w14:textId="77777777" w:rsidR="001A78C3" w:rsidRDefault="00000000">
            <w:pPr>
              <w:spacing w:before="240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Fluroquinolone </w:t>
            </w:r>
          </w:p>
          <w:p w14:paraId="42587968" w14:textId="77777777" w:rsidR="001A78C3" w:rsidRDefault="00000000">
            <w:pPr>
              <w:spacing w:before="240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acrolides </w:t>
            </w:r>
          </w:p>
          <w:p w14:paraId="57367195" w14:textId="77777777" w:rsidR="001A78C3" w:rsidRDefault="00000000">
            <w:pPr>
              <w:spacing w:before="240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etronidazole </w:t>
            </w:r>
          </w:p>
          <w:p w14:paraId="5EB0430F" w14:textId="77777777" w:rsidR="001A78C3" w:rsidRDefault="00000000">
            <w:pPr>
              <w:spacing w:before="240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itrofurantoin </w:t>
            </w:r>
          </w:p>
          <w:p w14:paraId="2B097FCD" w14:textId="77777777" w:rsidR="001A78C3" w:rsidRDefault="00000000">
            <w:pPr>
              <w:spacing w:before="240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Sulfonamides </w:t>
            </w:r>
          </w:p>
          <w:p w14:paraId="26789DC9" w14:textId="77777777" w:rsidR="001A78C3" w:rsidRDefault="00000000">
            <w:pPr>
              <w:spacing w:before="240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Tetracyclines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C49F857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CC91705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0984E693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14:paraId="4A8E3B04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4D7AE956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14:paraId="7F565CC2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14:paraId="2F317A7C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1834B234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38A52F7C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341B8389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14:paraId="1E91F04B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5FBC38B3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2D8017E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43BE3024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  <w:p w14:paraId="7249A819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0EC2AAD1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5D1FBE69" w14:textId="77777777" w:rsidR="001A78C3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14:paraId="25D89B9C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01D684DF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14:paraId="1DB40048" w14:textId="77777777" w:rsidR="001A78C3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1D7B9683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  <w:p w14:paraId="2949ED98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42C9712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DAC3F85" w14:textId="77777777" w:rsidR="001A78C3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0.99</w:t>
            </w:r>
          </w:p>
          <w:p w14:paraId="240D8AB7" w14:textId="77777777" w:rsidR="001A78C3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  <w:p w14:paraId="368F4734" w14:textId="77777777" w:rsidR="001A78C3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0.99</w:t>
            </w:r>
          </w:p>
          <w:p w14:paraId="31AB5CA0" w14:textId="77777777" w:rsidR="001A78C3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  <w:p w14:paraId="160D2B96" w14:textId="77777777" w:rsidR="001A78C3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  <w:p w14:paraId="124DDB95" w14:textId="77777777" w:rsidR="001A78C3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  <w:p w14:paraId="4FED9E8C" w14:textId="77777777" w:rsidR="001A78C3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0.99</w:t>
            </w:r>
          </w:p>
          <w:p w14:paraId="69E83C45" w14:textId="77777777" w:rsidR="001A78C3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0.99</w:t>
            </w:r>
          </w:p>
          <w:p w14:paraId="0D5D13FD" w14:textId="77777777" w:rsidR="001A78C3" w:rsidRDefault="00000000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0.99</w:t>
            </w:r>
          </w:p>
          <w:p w14:paraId="46D47A1F" w14:textId="77777777" w:rsidR="001A78C3" w:rsidRDefault="00000000">
            <w:pPr>
              <w:spacing w:before="240"/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</w:tbl>
    <w:p w14:paraId="099BEA96" w14:textId="77777777" w:rsidR="001A78C3" w:rsidRDefault="00000000">
      <w:pPr>
        <w:spacing w:before="240" w:line="257" w:lineRule="auto"/>
        <w:rPr>
          <w:rFonts w:ascii="Aptos" w:eastAsia="Aptos" w:hAnsi="Aptos" w:cs="Aptos"/>
          <w:sz w:val="24"/>
          <w:szCs w:val="24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Data reported in n (%), unless otherwise noted.</w:t>
      </w:r>
    </w:p>
    <w:p w14:paraId="090C946D" w14:textId="29CB6A37" w:rsidR="001A78C3" w:rsidRPr="00713EF5" w:rsidRDefault="00000000" w:rsidP="00713EF5">
      <w:pPr>
        <w:spacing w:before="240" w:line="257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*</w:t>
      </w:r>
      <w:r w:rsidR="00A87958">
        <w:rPr>
          <w:rFonts w:ascii="Times New Roman" w:eastAsia="Times New Roman" w:hAnsi="Times New Roman" w:cs="Times New Roman"/>
          <w:sz w:val="18"/>
          <w:szCs w:val="18"/>
        </w:rPr>
        <w:t>Patients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could have received more than one antibiotic at discharge</w:t>
      </w:r>
    </w:p>
    <w:sectPr w:rsidR="001A78C3" w:rsidRPr="00713EF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8C3"/>
    <w:rsid w:val="000B23CB"/>
    <w:rsid w:val="001A78C3"/>
    <w:rsid w:val="003265BF"/>
    <w:rsid w:val="006F78D8"/>
    <w:rsid w:val="00713EF5"/>
    <w:rsid w:val="0098152D"/>
    <w:rsid w:val="009D405C"/>
    <w:rsid w:val="00A87958"/>
    <w:rsid w:val="00AB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904296"/>
  <w15:docId w15:val="{AF55F505-AA7A-5247-8B54-79B55EF1B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0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0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ssica Zagari</cp:lastModifiedBy>
  <cp:revision>2</cp:revision>
  <dcterms:created xsi:type="dcterms:W3CDTF">2026-05-08T05:57:00Z</dcterms:created>
  <dcterms:modified xsi:type="dcterms:W3CDTF">2026-05-08T05:57:00Z</dcterms:modified>
</cp:coreProperties>
</file>